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29408" w14:textId="53D93833" w:rsidR="001C0FCD" w:rsidRPr="00146D4C" w:rsidRDefault="001C0FCD" w:rsidP="001C0F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46D4C">
        <w:rPr>
          <w:rFonts w:ascii="Times New Roman" w:hAnsi="Times New Roman" w:cs="Times New Roman"/>
          <w:b/>
          <w:bCs/>
          <w:sz w:val="24"/>
          <w:szCs w:val="24"/>
          <w:lang w:val="en-US"/>
        </w:rPr>
        <w:t>S1 Table. The Danish item texts of the three field practice experience scales</w:t>
      </w:r>
      <w:r w:rsidR="008538DC" w:rsidRPr="00146D4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42BEE" w:rsidRPr="00146D4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their English </w:t>
      </w:r>
      <w:proofErr w:type="spellStart"/>
      <w:r w:rsidR="00A42BEE" w:rsidRPr="00146D4C">
        <w:rPr>
          <w:rFonts w:ascii="Times New Roman" w:hAnsi="Times New Roman" w:cs="Times New Roman"/>
          <w:b/>
          <w:bCs/>
          <w:sz w:val="24"/>
          <w:szCs w:val="24"/>
          <w:lang w:val="en-US"/>
        </w:rPr>
        <w:t>counterparts</w:t>
      </w:r>
      <w:r w:rsidR="00146D4C" w:rsidRPr="00146D4C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a</w:t>
      </w:r>
      <w:proofErr w:type="spellEnd"/>
      <w:r w:rsidR="00146D4C" w:rsidRPr="00146D4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W w:w="87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1"/>
        <w:gridCol w:w="4253"/>
      </w:tblGrid>
      <w:tr w:rsidR="001C0FCD" w:rsidRPr="00CD4802" w14:paraId="15CACAB6" w14:textId="77777777" w:rsidTr="007B3509">
        <w:trPr>
          <w:trHeight w:val="288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5E772" w14:textId="77777777" w:rsidR="001C0FCD" w:rsidRPr="005B4F58" w:rsidRDefault="001C0FCD" w:rsidP="007B3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F58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Danish item </w:t>
            </w:r>
            <w:proofErr w:type="spellStart"/>
            <w:r w:rsidRPr="005B4F58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texts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DBCF9E0" w14:textId="77777777" w:rsidR="001C0FCD" w:rsidRPr="005B4F58" w:rsidRDefault="001C0FCD" w:rsidP="007B35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5B4F58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English item </w:t>
            </w:r>
            <w:proofErr w:type="spellStart"/>
            <w:r w:rsidRPr="005B4F58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texts</w:t>
            </w:r>
            <w:proofErr w:type="spellEnd"/>
          </w:p>
        </w:tc>
      </w:tr>
      <w:tr w:rsidR="001C0FCD" w:rsidRPr="00CD4802" w14:paraId="7115AA7A" w14:textId="77777777" w:rsidTr="007B3509">
        <w:trPr>
          <w:trHeight w:val="288"/>
        </w:trPr>
        <w:tc>
          <w:tcPr>
            <w:tcW w:w="4531" w:type="dxa"/>
            <w:tcBorders>
              <w:top w:val="single" w:sz="4" w:space="0" w:color="auto"/>
              <w:right w:val="single" w:sz="4" w:space="0" w:color="auto"/>
            </w:tcBorders>
          </w:tcPr>
          <w:p w14:paraId="1FCF74C5" w14:textId="77777777" w:rsidR="001C0FCD" w:rsidRPr="00C7422E" w:rsidRDefault="001C0FCD" w:rsidP="007B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  <w:r w:rsidRPr="00C7422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</w:t>
            </w:r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. Planlægge kognitivt krævende opgaver til eleverne 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74BF7C6F" w14:textId="77777777" w:rsidR="001C0FCD" w:rsidRPr="00CD4802" w:rsidRDefault="001C0FCD" w:rsidP="007B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C7422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1. </w:t>
            </w:r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Design high </w:t>
            </w:r>
            <w:proofErr w:type="spellStart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cognitive</w:t>
            </w:r>
            <w:proofErr w:type="spellEnd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demand tasks for students</w:t>
            </w:r>
          </w:p>
        </w:tc>
      </w:tr>
      <w:tr w:rsidR="001C0FCD" w:rsidRPr="00CD4802" w14:paraId="65687B0C" w14:textId="77777777" w:rsidTr="007B3509">
        <w:trPr>
          <w:trHeight w:val="288"/>
        </w:trPr>
        <w:tc>
          <w:tcPr>
            <w:tcW w:w="4531" w:type="dxa"/>
            <w:tcBorders>
              <w:top w:val="nil"/>
              <w:right w:val="single" w:sz="4" w:space="0" w:color="auto"/>
            </w:tcBorders>
          </w:tcPr>
          <w:p w14:paraId="673A09C5" w14:textId="77777777" w:rsidR="001C0FCD" w:rsidRPr="00C7422E" w:rsidRDefault="001C0FCD" w:rsidP="007B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  <w:r w:rsidRPr="00C7422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</w:t>
            </w:r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. Undervise eleverne i strategier til at lære fagspecifikt indhold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3895C9B8" w14:textId="77777777" w:rsidR="001C0FCD" w:rsidRPr="00CD4802" w:rsidRDefault="001C0FCD" w:rsidP="007B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C7422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2</w:t>
            </w:r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. </w:t>
            </w:r>
            <w:proofErr w:type="spellStart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Teach</w:t>
            </w:r>
            <w:proofErr w:type="spellEnd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</w:t>
            </w:r>
            <w:proofErr w:type="spellStart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strategies</w:t>
            </w:r>
            <w:proofErr w:type="spellEnd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for learning </w:t>
            </w:r>
            <w:proofErr w:type="spellStart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subject</w:t>
            </w:r>
            <w:proofErr w:type="spellEnd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</w:t>
            </w:r>
            <w:proofErr w:type="spellStart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specific</w:t>
            </w:r>
            <w:proofErr w:type="spellEnd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content</w:t>
            </w:r>
          </w:p>
        </w:tc>
      </w:tr>
      <w:tr w:rsidR="001C0FCD" w:rsidRPr="00CD4802" w14:paraId="6D885583" w14:textId="77777777" w:rsidTr="007B3509">
        <w:trPr>
          <w:trHeight w:val="288"/>
        </w:trPr>
        <w:tc>
          <w:tcPr>
            <w:tcW w:w="4531" w:type="dxa"/>
            <w:tcBorders>
              <w:top w:val="nil"/>
              <w:right w:val="single" w:sz="4" w:space="0" w:color="auto"/>
            </w:tcBorders>
          </w:tcPr>
          <w:p w14:paraId="74456814" w14:textId="77777777" w:rsidR="001C0FCD" w:rsidRPr="00C7422E" w:rsidRDefault="001C0FCD" w:rsidP="007B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  <w:r w:rsidRPr="00C7422E">
              <w:rPr>
                <w:rFonts w:ascii="Times New Roman" w:eastAsia="Times New Roman" w:hAnsi="Times New Roman" w:cs="Times New Roman"/>
                <w:lang w:val="da-DK" w:eastAsia="da-DK"/>
              </w:rPr>
              <w:t>3</w:t>
            </w:r>
            <w:r w:rsidRPr="00CD4802">
              <w:rPr>
                <w:rFonts w:ascii="Times New Roman" w:eastAsia="Times New Roman" w:hAnsi="Times New Roman" w:cs="Times New Roman"/>
                <w:lang w:val="da-DK" w:eastAsia="da-DK"/>
              </w:rPr>
              <w:t>. Differentiere undervisning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25B6B69C" w14:textId="77777777" w:rsidR="001C0FCD" w:rsidRPr="00CD4802" w:rsidRDefault="001C0FCD" w:rsidP="007B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C7422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3</w:t>
            </w:r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. </w:t>
            </w:r>
            <w:proofErr w:type="spellStart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Differentiate</w:t>
            </w:r>
            <w:proofErr w:type="spellEnd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</w:t>
            </w:r>
            <w:proofErr w:type="spellStart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instruction</w:t>
            </w:r>
            <w:proofErr w:type="spellEnd"/>
          </w:p>
        </w:tc>
      </w:tr>
      <w:tr w:rsidR="001C0FCD" w:rsidRPr="00CD4802" w14:paraId="130F85CB" w14:textId="77777777" w:rsidTr="007B3509">
        <w:trPr>
          <w:trHeight w:val="288"/>
        </w:trPr>
        <w:tc>
          <w:tcPr>
            <w:tcW w:w="4531" w:type="dxa"/>
            <w:tcBorders>
              <w:top w:val="nil"/>
              <w:right w:val="single" w:sz="4" w:space="0" w:color="auto"/>
            </w:tcBorders>
          </w:tcPr>
          <w:p w14:paraId="22457070" w14:textId="77777777" w:rsidR="001C0FCD" w:rsidRPr="00C7422E" w:rsidRDefault="001C0FCD" w:rsidP="007B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  <w:r w:rsidRPr="00C7422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</w:t>
            </w:r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. Forbinde fagspecifikt indhold til elevernes forhåndsviden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5CF73740" w14:textId="77777777" w:rsidR="001C0FCD" w:rsidRPr="00CD4802" w:rsidRDefault="001C0FCD" w:rsidP="007B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C7422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4</w:t>
            </w:r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. Connect </w:t>
            </w:r>
            <w:proofErr w:type="spellStart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subject</w:t>
            </w:r>
            <w:proofErr w:type="spellEnd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</w:t>
            </w:r>
            <w:proofErr w:type="spellStart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specific</w:t>
            </w:r>
            <w:proofErr w:type="spellEnd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content to students’ prior </w:t>
            </w:r>
            <w:proofErr w:type="spellStart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knowledge</w:t>
            </w:r>
            <w:proofErr w:type="spellEnd"/>
          </w:p>
        </w:tc>
      </w:tr>
      <w:tr w:rsidR="001C0FCD" w:rsidRPr="00CD4802" w14:paraId="5820C599" w14:textId="77777777" w:rsidTr="007B3509">
        <w:trPr>
          <w:trHeight w:val="576"/>
        </w:trPr>
        <w:tc>
          <w:tcPr>
            <w:tcW w:w="4531" w:type="dxa"/>
            <w:tcBorders>
              <w:top w:val="nil"/>
              <w:right w:val="single" w:sz="4" w:space="0" w:color="auto"/>
            </w:tcBorders>
          </w:tcPr>
          <w:p w14:paraId="558C73AB" w14:textId="77777777" w:rsidR="001C0FCD" w:rsidRPr="00C7422E" w:rsidRDefault="001C0FCD" w:rsidP="007B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  <w:r w:rsidRPr="00C7422E">
              <w:rPr>
                <w:rFonts w:ascii="Times New Roman" w:eastAsia="Times New Roman" w:hAnsi="Times New Roman" w:cs="Times New Roman"/>
                <w:lang w:val="da-DK" w:eastAsia="da-DK"/>
              </w:rPr>
              <w:t>5</w:t>
            </w:r>
            <w:r w:rsidRPr="00CD4802">
              <w:rPr>
                <w:rFonts w:ascii="Times New Roman" w:eastAsia="Times New Roman" w:hAnsi="Times New Roman" w:cs="Times New Roman"/>
                <w:lang w:val="da-DK" w:eastAsia="da-DK"/>
              </w:rPr>
              <w:t>. Forbinde fagspecifikt indhold til elevern</w:t>
            </w:r>
            <w:r w:rsidRPr="00C7422E">
              <w:rPr>
                <w:rFonts w:ascii="Times New Roman" w:eastAsia="Times New Roman" w:hAnsi="Times New Roman" w:cs="Times New Roman"/>
                <w:lang w:val="da-DK" w:eastAsia="da-DK"/>
              </w:rPr>
              <w:t>e</w:t>
            </w:r>
            <w:r w:rsidRPr="00CD4802">
              <w:rPr>
                <w:rFonts w:ascii="Times New Roman" w:eastAsia="Times New Roman" w:hAnsi="Times New Roman" w:cs="Times New Roman"/>
                <w:lang w:val="da-DK" w:eastAsia="da-DK"/>
              </w:rPr>
              <w:t>s personlige og kulturelle erfaring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083E466F" w14:textId="77777777" w:rsidR="001C0FCD" w:rsidRPr="00CD4802" w:rsidRDefault="001C0FCD" w:rsidP="007B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C7422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5</w:t>
            </w:r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. Connect </w:t>
            </w:r>
            <w:proofErr w:type="spellStart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subject</w:t>
            </w:r>
            <w:proofErr w:type="spellEnd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</w:t>
            </w:r>
            <w:proofErr w:type="spellStart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specific</w:t>
            </w:r>
            <w:proofErr w:type="spellEnd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content to students’ </w:t>
            </w:r>
            <w:proofErr w:type="spellStart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personal</w:t>
            </w:r>
            <w:proofErr w:type="spellEnd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/</w:t>
            </w:r>
            <w:proofErr w:type="spellStart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cultural</w:t>
            </w:r>
            <w:proofErr w:type="spellEnd"/>
          </w:p>
        </w:tc>
      </w:tr>
      <w:tr w:rsidR="001C0FCD" w:rsidRPr="00CD4802" w14:paraId="74E7BB8B" w14:textId="77777777" w:rsidTr="007B3509">
        <w:trPr>
          <w:trHeight w:val="576"/>
        </w:trPr>
        <w:tc>
          <w:tcPr>
            <w:tcW w:w="4531" w:type="dxa"/>
            <w:tcBorders>
              <w:top w:val="nil"/>
              <w:right w:val="single" w:sz="4" w:space="0" w:color="auto"/>
            </w:tcBorders>
          </w:tcPr>
          <w:p w14:paraId="7C495E0A" w14:textId="77777777" w:rsidR="001C0FCD" w:rsidRPr="00C7422E" w:rsidRDefault="001C0FCD" w:rsidP="007B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  <w:r w:rsidRPr="00C7422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6</w:t>
            </w:r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. Anvende repræsentationsformer/modeller/eksempler til at udvikle elevernes forståelse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25A98F35" w14:textId="77777777" w:rsidR="001C0FCD" w:rsidRPr="00CD4802" w:rsidRDefault="001C0FCD" w:rsidP="007B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C7422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6</w:t>
            </w:r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. </w:t>
            </w:r>
            <w:proofErr w:type="spellStart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Use</w:t>
            </w:r>
            <w:proofErr w:type="spellEnd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</w:t>
            </w:r>
            <w:proofErr w:type="spellStart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presentations</w:t>
            </w:r>
            <w:proofErr w:type="spellEnd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/models/</w:t>
            </w:r>
            <w:proofErr w:type="spellStart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examples</w:t>
            </w:r>
            <w:proofErr w:type="spellEnd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to </w:t>
            </w:r>
            <w:proofErr w:type="spellStart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develop</w:t>
            </w:r>
            <w:proofErr w:type="spellEnd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students’ </w:t>
            </w:r>
            <w:proofErr w:type="spellStart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understanding</w:t>
            </w:r>
            <w:proofErr w:type="spellEnd"/>
          </w:p>
        </w:tc>
      </w:tr>
      <w:tr w:rsidR="001C0FCD" w:rsidRPr="00CD4802" w14:paraId="08DC0B41" w14:textId="77777777" w:rsidTr="007B3509">
        <w:trPr>
          <w:trHeight w:val="288"/>
        </w:trPr>
        <w:tc>
          <w:tcPr>
            <w:tcW w:w="4531" w:type="dxa"/>
            <w:tcBorders>
              <w:right w:val="single" w:sz="4" w:space="0" w:color="auto"/>
            </w:tcBorders>
          </w:tcPr>
          <w:p w14:paraId="7912B4C9" w14:textId="77777777" w:rsidR="001C0FCD" w:rsidRPr="00C7422E" w:rsidRDefault="001C0FCD" w:rsidP="007B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  <w:r w:rsidRPr="00C7422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7</w:t>
            </w:r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. Facilitere elevernes brug af teknologi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5DAE756F" w14:textId="77777777" w:rsidR="001C0FCD" w:rsidRPr="00CD4802" w:rsidRDefault="001C0FCD" w:rsidP="007B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C7422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7</w:t>
            </w:r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. </w:t>
            </w:r>
            <w:proofErr w:type="spellStart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Facilitate</w:t>
            </w:r>
            <w:proofErr w:type="spellEnd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students’ </w:t>
            </w:r>
            <w:proofErr w:type="spellStart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use</w:t>
            </w:r>
            <w:proofErr w:type="spellEnd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of </w:t>
            </w:r>
            <w:proofErr w:type="spellStart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technology</w:t>
            </w:r>
            <w:proofErr w:type="spellEnd"/>
          </w:p>
        </w:tc>
      </w:tr>
      <w:tr w:rsidR="001C0FCD" w:rsidRPr="00CD4802" w14:paraId="6DEAE39D" w14:textId="77777777" w:rsidTr="007B3509">
        <w:trPr>
          <w:trHeight w:val="576"/>
        </w:trPr>
        <w:tc>
          <w:tcPr>
            <w:tcW w:w="4531" w:type="dxa"/>
            <w:tcBorders>
              <w:top w:val="nil"/>
              <w:right w:val="single" w:sz="4" w:space="0" w:color="auto"/>
            </w:tcBorders>
          </w:tcPr>
          <w:p w14:paraId="7CA86D9D" w14:textId="77777777" w:rsidR="001C0FCD" w:rsidRPr="00C7422E" w:rsidRDefault="001C0FCD" w:rsidP="007B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  <w:r w:rsidRPr="00C7422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8</w:t>
            </w:r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. Identificere og respondere på elevernes ideer og tænkning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6482184B" w14:textId="77777777" w:rsidR="001C0FCD" w:rsidRPr="00CD4802" w:rsidRDefault="001C0FCD" w:rsidP="007B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C7422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8</w:t>
            </w:r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. </w:t>
            </w:r>
            <w:proofErr w:type="spellStart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Identify</w:t>
            </w:r>
            <w:proofErr w:type="spellEnd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and </w:t>
            </w:r>
            <w:proofErr w:type="spellStart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respond</w:t>
            </w:r>
            <w:proofErr w:type="spellEnd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to student </w:t>
            </w:r>
            <w:proofErr w:type="spellStart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thinking</w:t>
            </w:r>
            <w:proofErr w:type="spellEnd"/>
          </w:p>
        </w:tc>
      </w:tr>
      <w:tr w:rsidR="001C0FCD" w:rsidRPr="00CD4802" w14:paraId="2C5C4E97" w14:textId="77777777" w:rsidTr="007B3509">
        <w:trPr>
          <w:trHeight w:val="288"/>
        </w:trPr>
        <w:tc>
          <w:tcPr>
            <w:tcW w:w="4531" w:type="dxa"/>
            <w:tcBorders>
              <w:top w:val="nil"/>
              <w:right w:val="single" w:sz="4" w:space="0" w:color="auto"/>
            </w:tcBorders>
          </w:tcPr>
          <w:p w14:paraId="672AED3A" w14:textId="77777777" w:rsidR="001C0FCD" w:rsidRPr="00C7422E" w:rsidRDefault="001C0FCD" w:rsidP="007B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  <w:r w:rsidRPr="00C7422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9</w:t>
            </w:r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. Facilitere klassesamtale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74DBB930" w14:textId="77777777" w:rsidR="001C0FCD" w:rsidRPr="00CD4802" w:rsidRDefault="001C0FCD" w:rsidP="007B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C7422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9</w:t>
            </w:r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. </w:t>
            </w:r>
            <w:proofErr w:type="spellStart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Facilitate</w:t>
            </w:r>
            <w:proofErr w:type="spellEnd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</w:t>
            </w:r>
            <w:proofErr w:type="spellStart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classroom</w:t>
            </w:r>
            <w:proofErr w:type="spellEnd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</w:t>
            </w:r>
            <w:proofErr w:type="spellStart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discussion</w:t>
            </w:r>
            <w:proofErr w:type="spellEnd"/>
          </w:p>
        </w:tc>
      </w:tr>
      <w:tr w:rsidR="001C0FCD" w:rsidRPr="00CD4802" w14:paraId="67339FA5" w14:textId="77777777" w:rsidTr="007B3509">
        <w:trPr>
          <w:trHeight w:val="576"/>
        </w:trPr>
        <w:tc>
          <w:tcPr>
            <w:tcW w:w="4531" w:type="dxa"/>
            <w:tcBorders>
              <w:top w:val="nil"/>
              <w:right w:val="single" w:sz="4" w:space="0" w:color="auto"/>
            </w:tcBorders>
          </w:tcPr>
          <w:p w14:paraId="6C3FBCE9" w14:textId="77777777" w:rsidR="001C0FCD" w:rsidRPr="00C7422E" w:rsidRDefault="001C0FCD" w:rsidP="007B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  <w:r w:rsidRPr="00C7422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0</w:t>
            </w:r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. Udøve klasseledelse (dvs</w:t>
            </w:r>
            <w:r w:rsidRPr="00C7422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.</w:t>
            </w:r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med fokus på tidsforbrug og elevers adfærd)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643F307A" w14:textId="77777777" w:rsidR="001C0FCD" w:rsidRPr="00CD4802" w:rsidRDefault="001C0FCD" w:rsidP="007B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C7422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0</w:t>
            </w:r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. </w:t>
            </w:r>
            <w:proofErr w:type="spellStart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Manage</w:t>
            </w:r>
            <w:proofErr w:type="spellEnd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time and student </w:t>
            </w:r>
            <w:proofErr w:type="spellStart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behavior</w:t>
            </w:r>
            <w:proofErr w:type="spellEnd"/>
          </w:p>
        </w:tc>
      </w:tr>
      <w:tr w:rsidR="001C0FCD" w:rsidRPr="00CD4802" w14:paraId="59D282E6" w14:textId="77777777" w:rsidTr="007B3509">
        <w:trPr>
          <w:trHeight w:val="288"/>
        </w:trPr>
        <w:tc>
          <w:tcPr>
            <w:tcW w:w="4531" w:type="dxa"/>
            <w:tcBorders>
              <w:top w:val="nil"/>
              <w:right w:val="single" w:sz="4" w:space="0" w:color="auto"/>
            </w:tcBorders>
          </w:tcPr>
          <w:p w14:paraId="4280694A" w14:textId="7725D154" w:rsidR="001C0FCD" w:rsidRPr="00C7422E" w:rsidRDefault="001C0FCD" w:rsidP="007B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  <w:r w:rsidRPr="00C7422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1</w:t>
            </w:r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. Facilitere et godt socioemotionelt læringsmiljø</w:t>
            </w:r>
            <w:r w:rsidRPr="00C7422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</w:t>
            </w:r>
            <w:r w:rsidR="008538DC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*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53540862" w14:textId="77777777" w:rsidR="001C0FCD" w:rsidRPr="00CD4802" w:rsidRDefault="001C0FCD" w:rsidP="007B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C7422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1</w:t>
            </w:r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. </w:t>
            </w:r>
            <w:proofErr w:type="spellStart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Facilitate</w:t>
            </w:r>
            <w:proofErr w:type="spellEnd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</w:t>
            </w:r>
            <w:proofErr w:type="spellStart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socio-emotional</w:t>
            </w:r>
            <w:proofErr w:type="spellEnd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learning </w:t>
            </w:r>
            <w:proofErr w:type="spellStart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environment</w:t>
            </w:r>
            <w:proofErr w:type="spellEnd"/>
            <w:r w:rsidRPr="00C7422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*</w:t>
            </w:r>
          </w:p>
        </w:tc>
      </w:tr>
      <w:tr w:rsidR="001C0FCD" w:rsidRPr="00CD4802" w14:paraId="4C81BA33" w14:textId="77777777" w:rsidTr="007B3509">
        <w:trPr>
          <w:trHeight w:val="288"/>
        </w:trPr>
        <w:tc>
          <w:tcPr>
            <w:tcW w:w="453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BF48F96" w14:textId="77777777" w:rsidR="001C0FCD" w:rsidRPr="00C7422E" w:rsidRDefault="001C0FCD" w:rsidP="007B35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a-DK" w:eastAsia="da-DK"/>
              </w:rPr>
            </w:pPr>
            <w:r w:rsidRPr="00C7422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2</w:t>
            </w:r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. Give eleverne fagspecifik feedback</w:t>
            </w:r>
          </w:p>
        </w:tc>
        <w:tc>
          <w:tcPr>
            <w:tcW w:w="42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0356C1E" w14:textId="77777777" w:rsidR="001C0FCD" w:rsidRPr="00CD4802" w:rsidRDefault="001C0FCD" w:rsidP="007B35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</w:pPr>
            <w:r w:rsidRPr="00C7422E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12</w:t>
            </w:r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. Provide students </w:t>
            </w:r>
            <w:proofErr w:type="spellStart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subject</w:t>
            </w:r>
            <w:proofErr w:type="spellEnd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</w:t>
            </w:r>
            <w:proofErr w:type="spellStart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>specific</w:t>
            </w:r>
            <w:proofErr w:type="spellEnd"/>
            <w:r w:rsidRPr="00CD4802">
              <w:rPr>
                <w:rFonts w:ascii="Times New Roman" w:eastAsia="Times New Roman" w:hAnsi="Times New Roman" w:cs="Times New Roman"/>
                <w:color w:val="000000"/>
                <w:lang w:val="da-DK" w:eastAsia="da-DK"/>
              </w:rPr>
              <w:t xml:space="preserve"> feedback</w:t>
            </w:r>
          </w:p>
        </w:tc>
      </w:tr>
    </w:tbl>
    <w:p w14:paraId="2CF5439A" w14:textId="53D5A875" w:rsidR="00146D4C" w:rsidRDefault="00146D4C" w:rsidP="001C0F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46D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</w:t>
      </w:r>
      <w:r w:rsidR="008538DC">
        <w:rPr>
          <w:rFonts w:ascii="Times New Roman" w:hAnsi="Times New Roman" w:cs="Times New Roman"/>
          <w:sz w:val="20"/>
          <w:szCs w:val="20"/>
          <w:lang w:val="en-US"/>
        </w:rPr>
        <w:t xml:space="preserve">he English items are not entirely identical to the Danish due to the changes described in the method section. </w:t>
      </w:r>
    </w:p>
    <w:p w14:paraId="27D127BF" w14:textId="241DF964" w:rsidR="001C0FCD" w:rsidRPr="00CD4802" w:rsidRDefault="008538DC" w:rsidP="001C0FC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r w:rsidR="001C0FCD" w:rsidRPr="00CD4802">
        <w:rPr>
          <w:rFonts w:ascii="Times New Roman" w:hAnsi="Times New Roman" w:cs="Times New Roman"/>
          <w:sz w:val="20"/>
          <w:szCs w:val="20"/>
          <w:lang w:val="en-US"/>
        </w:rPr>
        <w:t>This item was added by the Norwegian research group.</w:t>
      </w:r>
    </w:p>
    <w:p w14:paraId="682AF0CF" w14:textId="77777777" w:rsidR="00690417" w:rsidRDefault="00690417"/>
    <w:sectPr w:rsidR="00690417" w:rsidSect="007372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FCD"/>
    <w:rsid w:val="00146D4C"/>
    <w:rsid w:val="001C0FCD"/>
    <w:rsid w:val="005B4F58"/>
    <w:rsid w:val="00690417"/>
    <w:rsid w:val="0073727A"/>
    <w:rsid w:val="008538DC"/>
    <w:rsid w:val="00A42BEE"/>
    <w:rsid w:val="00B502F6"/>
    <w:rsid w:val="00ED7EAF"/>
    <w:rsid w:val="00F97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6BFF65"/>
  <w15:chartTrackingRefBased/>
  <w15:docId w15:val="{ED150584-79B5-4676-BC6B-985913D1F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FCD"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7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N</dc:creator>
  <cp:keywords/>
  <dc:description/>
  <cp:lastModifiedBy>TN</cp:lastModifiedBy>
  <cp:revision>7</cp:revision>
  <dcterms:created xsi:type="dcterms:W3CDTF">2021-07-28T15:24:00Z</dcterms:created>
  <dcterms:modified xsi:type="dcterms:W3CDTF">2021-07-29T15:01:00Z</dcterms:modified>
</cp:coreProperties>
</file>